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15DA54" w14:textId="02432DC4" w:rsidR="00E67DC0" w:rsidRPr="005553BD" w:rsidRDefault="00E67DC0" w:rsidP="00E67DC0">
      <w:pPr>
        <w:pStyle w:val="Heading1"/>
        <w:rPr>
          <w:rFonts w:cstheme="minorHAnsi"/>
        </w:rPr>
      </w:pPr>
      <w:r w:rsidRPr="005553BD">
        <w:rPr>
          <w:rFonts w:cstheme="minorHAnsi"/>
        </w:rPr>
        <w:t xml:space="preserve">Appendix </w:t>
      </w:r>
      <w:r w:rsidR="00BC1B1D" w:rsidRPr="005553BD">
        <w:rPr>
          <w:rFonts w:cstheme="minorHAnsi"/>
        </w:rPr>
        <w:t>3</w:t>
      </w:r>
      <w:r w:rsidRPr="005553BD">
        <w:rPr>
          <w:rFonts w:cstheme="minorHAnsi"/>
        </w:rPr>
        <w:t xml:space="preserve">: </w:t>
      </w:r>
      <w:r w:rsidR="006B7187" w:rsidRPr="005553BD">
        <w:rPr>
          <w:rFonts w:cstheme="minorHAnsi"/>
        </w:rPr>
        <w:t>Flowchart</w:t>
      </w:r>
    </w:p>
    <w:p w14:paraId="6565B2FD" w14:textId="41126314" w:rsidR="00E67DC0" w:rsidRPr="005553BD" w:rsidRDefault="003421D0" w:rsidP="00E67DC0">
      <w:pPr>
        <w:rPr>
          <w:rFonts w:cstheme="minorHAnsi"/>
        </w:rPr>
      </w:pPr>
      <w:r w:rsidRPr="005553BD">
        <w:rPr>
          <w:rFonts w:cstheme="minorHAnsi"/>
          <w:noProof/>
          <w:lang w:eastAsia="nl-NL"/>
        </w:rPr>
        <w:drawing>
          <wp:inline distT="0" distB="0" distL="0" distR="0" wp14:anchorId="796FD7D2" wp14:editId="68587684">
            <wp:extent cx="5760720" cy="65087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chart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06" b="11969"/>
                    <a:stretch/>
                  </pic:blipFill>
                  <pic:spPr bwMode="auto">
                    <a:xfrm>
                      <a:off x="0" y="0"/>
                      <a:ext cx="5760720" cy="6508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1373F5" w14:textId="626A0405" w:rsidR="003421D0" w:rsidRPr="005553BD" w:rsidRDefault="00E67DC0" w:rsidP="00E67DC0">
      <w:pPr>
        <w:pStyle w:val="NoSpacing"/>
        <w:rPr>
          <w:rFonts w:cstheme="minorHAnsi"/>
          <w:i/>
          <w:sz w:val="24"/>
          <w:szCs w:val="24"/>
        </w:rPr>
      </w:pPr>
      <w:r w:rsidRPr="005553BD">
        <w:rPr>
          <w:rFonts w:cstheme="minorHAnsi"/>
          <w:i/>
          <w:sz w:val="24"/>
          <w:szCs w:val="24"/>
        </w:rPr>
        <w:t xml:space="preserve">Figure </w:t>
      </w:r>
      <w:r w:rsidR="006B7187" w:rsidRPr="005553BD">
        <w:rPr>
          <w:rFonts w:cstheme="minorHAnsi"/>
          <w:i/>
          <w:sz w:val="24"/>
          <w:szCs w:val="24"/>
        </w:rPr>
        <w:t>2</w:t>
      </w:r>
      <w:r w:rsidR="003421D0" w:rsidRPr="005553BD">
        <w:rPr>
          <w:rFonts w:cstheme="minorHAnsi"/>
          <w:i/>
          <w:sz w:val="24"/>
          <w:szCs w:val="24"/>
        </w:rPr>
        <w:t>:</w:t>
      </w:r>
      <w:r w:rsidRPr="005553BD">
        <w:rPr>
          <w:rFonts w:cstheme="minorHAnsi"/>
          <w:i/>
          <w:sz w:val="24"/>
          <w:szCs w:val="24"/>
        </w:rPr>
        <w:t xml:space="preserve"> Flowchart of patient inclusion. </w:t>
      </w:r>
      <w:r w:rsidRPr="005553BD">
        <w:rPr>
          <w:rFonts w:cstheme="minorHAnsi"/>
          <w:i/>
          <w:sz w:val="24"/>
          <w:szCs w:val="24"/>
        </w:rPr>
        <w:br/>
      </w:r>
      <w:r w:rsidR="003421D0" w:rsidRPr="005553BD">
        <w:rPr>
          <w:rFonts w:cstheme="minorHAnsi"/>
          <w:i/>
          <w:sz w:val="24"/>
          <w:szCs w:val="24"/>
        </w:rPr>
        <w:t xml:space="preserve">* The </w:t>
      </w:r>
      <w:proofErr w:type="spellStart"/>
      <w:r w:rsidR="003421D0" w:rsidRPr="005553BD">
        <w:rPr>
          <w:rFonts w:cstheme="minorHAnsi"/>
          <w:i/>
          <w:sz w:val="24"/>
          <w:szCs w:val="24"/>
        </w:rPr>
        <w:t>Stadspoli</w:t>
      </w:r>
      <w:proofErr w:type="spellEnd"/>
      <w:r w:rsidR="003421D0" w:rsidRPr="005553BD">
        <w:rPr>
          <w:rFonts w:cstheme="minorHAnsi"/>
          <w:i/>
          <w:sz w:val="24"/>
          <w:szCs w:val="24"/>
        </w:rPr>
        <w:t xml:space="preserve"> is an outpatient clinic for standard and low complex orthopedic care.</w:t>
      </w:r>
    </w:p>
    <w:p w14:paraId="6CF48A64" w14:textId="750F7CEF" w:rsidR="00657C3D" w:rsidRPr="006415FA" w:rsidRDefault="00E67DC0" w:rsidP="006415FA">
      <w:pPr>
        <w:pStyle w:val="NoSpacing"/>
        <w:rPr>
          <w:rFonts w:cstheme="minorHAnsi"/>
          <w:i/>
          <w:sz w:val="24"/>
          <w:szCs w:val="24"/>
        </w:rPr>
      </w:pPr>
      <w:r w:rsidRPr="005553BD">
        <w:rPr>
          <w:rFonts w:cstheme="minorHAnsi"/>
          <w:i/>
          <w:sz w:val="24"/>
          <w:szCs w:val="24"/>
        </w:rPr>
        <w:t>*</w:t>
      </w:r>
      <w:r w:rsidR="003421D0" w:rsidRPr="005553BD">
        <w:rPr>
          <w:rFonts w:cstheme="minorHAnsi"/>
          <w:i/>
          <w:sz w:val="24"/>
          <w:szCs w:val="24"/>
        </w:rPr>
        <w:t>*</w:t>
      </w:r>
      <w:r w:rsidRPr="005553BD">
        <w:rPr>
          <w:rFonts w:cstheme="minorHAnsi"/>
          <w:i/>
          <w:sz w:val="24"/>
          <w:szCs w:val="24"/>
        </w:rPr>
        <w:t xml:space="preserve"> Other: medical reasons. time-wise</w:t>
      </w:r>
      <w:r w:rsidR="00B0215E" w:rsidRPr="005553BD">
        <w:rPr>
          <w:rFonts w:cstheme="minorHAnsi"/>
          <w:i/>
          <w:sz w:val="24"/>
          <w:szCs w:val="24"/>
        </w:rPr>
        <w:t>, lack of digital skills,</w:t>
      </w:r>
      <w:r w:rsidRPr="005553BD">
        <w:rPr>
          <w:rFonts w:cstheme="minorHAnsi"/>
          <w:i/>
          <w:sz w:val="24"/>
          <w:szCs w:val="24"/>
        </w:rPr>
        <w:t xml:space="preserve"> too complicated questionnaire</w:t>
      </w:r>
      <w:r w:rsidR="003421D0" w:rsidRPr="005553BD">
        <w:rPr>
          <w:rFonts w:cstheme="minorHAnsi"/>
          <w:i/>
          <w:sz w:val="24"/>
          <w:szCs w:val="24"/>
        </w:rPr>
        <w:t>.</w:t>
      </w:r>
    </w:p>
    <w:sectPr w:rsidR="00657C3D" w:rsidRPr="006415FA" w:rsidSect="006415FA">
      <w:pgSz w:w="11906" w:h="16838"/>
      <w:pgMar w:top="1417" w:right="1276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23213C" w14:textId="77777777" w:rsidR="00BC1B1D" w:rsidRDefault="00BC1B1D" w:rsidP="00D06033">
      <w:pPr>
        <w:spacing w:after="0" w:line="240" w:lineRule="auto"/>
      </w:pPr>
      <w:r>
        <w:separator/>
      </w:r>
    </w:p>
  </w:endnote>
  <w:endnote w:type="continuationSeparator" w:id="0">
    <w:p w14:paraId="0A3E0AE9" w14:textId="77777777" w:rsidR="00BC1B1D" w:rsidRDefault="00BC1B1D" w:rsidP="00D06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C5D64E" w14:textId="77777777" w:rsidR="00BC1B1D" w:rsidRDefault="00BC1B1D" w:rsidP="00D06033">
      <w:pPr>
        <w:spacing w:after="0" w:line="240" w:lineRule="auto"/>
      </w:pPr>
      <w:r>
        <w:separator/>
      </w:r>
    </w:p>
  </w:footnote>
  <w:footnote w:type="continuationSeparator" w:id="0">
    <w:p w14:paraId="426B5370" w14:textId="77777777" w:rsidR="00BC1B1D" w:rsidRDefault="00BC1B1D" w:rsidP="00D060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06672"/>
    <w:multiLevelType w:val="hybridMultilevel"/>
    <w:tmpl w:val="B10C8602"/>
    <w:lvl w:ilvl="0" w:tplc="97483DC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B204C0"/>
    <w:multiLevelType w:val="hybridMultilevel"/>
    <w:tmpl w:val="2D14BE56"/>
    <w:lvl w:ilvl="0" w:tplc="7E68CC68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F0D63"/>
    <w:multiLevelType w:val="hybridMultilevel"/>
    <w:tmpl w:val="52C48D10"/>
    <w:lvl w:ilvl="0" w:tplc="CBEA524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DF432E"/>
    <w:multiLevelType w:val="hybridMultilevel"/>
    <w:tmpl w:val="C0E6D33E"/>
    <w:lvl w:ilvl="0" w:tplc="D910EBE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016010"/>
    <w:multiLevelType w:val="hybridMultilevel"/>
    <w:tmpl w:val="F2F64EC0"/>
    <w:lvl w:ilvl="0" w:tplc="91FE438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F82B5A"/>
    <w:multiLevelType w:val="hybridMultilevel"/>
    <w:tmpl w:val="50A8D306"/>
    <w:lvl w:ilvl="0" w:tplc="2F7AA96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D243DE"/>
    <w:multiLevelType w:val="hybridMultilevel"/>
    <w:tmpl w:val="0C3A8170"/>
    <w:lvl w:ilvl="0" w:tplc="C44C492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6D172D"/>
    <w:multiLevelType w:val="hybridMultilevel"/>
    <w:tmpl w:val="93DE485E"/>
    <w:lvl w:ilvl="0" w:tplc="A3625342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C35D43"/>
    <w:multiLevelType w:val="hybridMultilevel"/>
    <w:tmpl w:val="44888AAA"/>
    <w:lvl w:ilvl="0" w:tplc="58E4BC96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AA7E22"/>
    <w:multiLevelType w:val="hybridMultilevel"/>
    <w:tmpl w:val="92BCADD6"/>
    <w:lvl w:ilvl="0" w:tplc="59825072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2439AD"/>
    <w:multiLevelType w:val="hybridMultilevel"/>
    <w:tmpl w:val="6EC4E3F0"/>
    <w:lvl w:ilvl="0" w:tplc="42ECA23E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64AEA"/>
    <w:multiLevelType w:val="hybridMultilevel"/>
    <w:tmpl w:val="415E387E"/>
    <w:lvl w:ilvl="0" w:tplc="1832BBB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E42D79"/>
    <w:multiLevelType w:val="hybridMultilevel"/>
    <w:tmpl w:val="A2FE9A1C"/>
    <w:lvl w:ilvl="0" w:tplc="ECDC588E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BF2405"/>
    <w:multiLevelType w:val="multilevel"/>
    <w:tmpl w:val="1D7699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3544904"/>
    <w:multiLevelType w:val="hybridMultilevel"/>
    <w:tmpl w:val="3D60DE26"/>
    <w:lvl w:ilvl="0" w:tplc="D24AFD0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D76F72"/>
    <w:multiLevelType w:val="hybridMultilevel"/>
    <w:tmpl w:val="1C60DCDA"/>
    <w:lvl w:ilvl="0" w:tplc="8EB428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706E82"/>
    <w:multiLevelType w:val="hybridMultilevel"/>
    <w:tmpl w:val="9E6AD5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EA60A8"/>
    <w:multiLevelType w:val="hybridMultilevel"/>
    <w:tmpl w:val="8C38A712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4A3F18BA"/>
    <w:multiLevelType w:val="hybridMultilevel"/>
    <w:tmpl w:val="9DFAF302"/>
    <w:lvl w:ilvl="0" w:tplc="FB74456C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936EB0"/>
    <w:multiLevelType w:val="hybridMultilevel"/>
    <w:tmpl w:val="0EF29A76"/>
    <w:lvl w:ilvl="0" w:tplc="2E34DDD0">
      <w:start w:val="16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D940FB"/>
    <w:multiLevelType w:val="hybridMultilevel"/>
    <w:tmpl w:val="6194FEB2"/>
    <w:lvl w:ilvl="0" w:tplc="0686C37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286903"/>
    <w:multiLevelType w:val="hybridMultilevel"/>
    <w:tmpl w:val="15F0E8F6"/>
    <w:lvl w:ilvl="0" w:tplc="97B68CA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9663D2"/>
    <w:multiLevelType w:val="hybridMultilevel"/>
    <w:tmpl w:val="2F58C2D6"/>
    <w:lvl w:ilvl="0" w:tplc="0C4AF7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192E5B"/>
    <w:multiLevelType w:val="multilevel"/>
    <w:tmpl w:val="110EC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F003BA"/>
    <w:multiLevelType w:val="hybridMultilevel"/>
    <w:tmpl w:val="E35C01EE"/>
    <w:lvl w:ilvl="0" w:tplc="0C289C9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A80498"/>
    <w:multiLevelType w:val="hybridMultilevel"/>
    <w:tmpl w:val="6BEA645A"/>
    <w:lvl w:ilvl="0" w:tplc="5088C134">
      <w:start w:val="30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6E593F"/>
    <w:multiLevelType w:val="hybridMultilevel"/>
    <w:tmpl w:val="8ECCAE52"/>
    <w:lvl w:ilvl="0" w:tplc="424CBD52">
      <w:start w:val="5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694CA6"/>
    <w:multiLevelType w:val="hybridMultilevel"/>
    <w:tmpl w:val="0598D71A"/>
    <w:lvl w:ilvl="0" w:tplc="6508574A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2B5185"/>
    <w:multiLevelType w:val="hybridMultilevel"/>
    <w:tmpl w:val="345E8830"/>
    <w:lvl w:ilvl="0" w:tplc="68063D6E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C27498"/>
    <w:multiLevelType w:val="hybridMultilevel"/>
    <w:tmpl w:val="A6D61268"/>
    <w:lvl w:ilvl="0" w:tplc="C36CB46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9810202">
    <w:abstractNumId w:val="10"/>
  </w:num>
  <w:num w:numId="2" w16cid:durableId="838041596">
    <w:abstractNumId w:val="26"/>
  </w:num>
  <w:num w:numId="3" w16cid:durableId="1141382337">
    <w:abstractNumId w:val="1"/>
  </w:num>
  <w:num w:numId="4" w16cid:durableId="1958412876">
    <w:abstractNumId w:val="5"/>
  </w:num>
  <w:num w:numId="5" w16cid:durableId="1951820617">
    <w:abstractNumId w:val="19"/>
  </w:num>
  <w:num w:numId="6" w16cid:durableId="1880820637">
    <w:abstractNumId w:val="13"/>
  </w:num>
  <w:num w:numId="7" w16cid:durableId="1880362308">
    <w:abstractNumId w:val="9"/>
  </w:num>
  <w:num w:numId="8" w16cid:durableId="1647278618">
    <w:abstractNumId w:val="11"/>
  </w:num>
  <w:num w:numId="9" w16cid:durableId="665596377">
    <w:abstractNumId w:val="20"/>
  </w:num>
  <w:num w:numId="10" w16cid:durableId="1400444809">
    <w:abstractNumId w:val="12"/>
  </w:num>
  <w:num w:numId="11" w16cid:durableId="1018893352">
    <w:abstractNumId w:val="4"/>
  </w:num>
  <w:num w:numId="12" w16cid:durableId="322053624">
    <w:abstractNumId w:val="7"/>
  </w:num>
  <w:num w:numId="13" w16cid:durableId="733770978">
    <w:abstractNumId w:val="8"/>
  </w:num>
  <w:num w:numId="14" w16cid:durableId="792753478">
    <w:abstractNumId w:val="16"/>
  </w:num>
  <w:num w:numId="15" w16cid:durableId="534737061">
    <w:abstractNumId w:val="25"/>
  </w:num>
  <w:num w:numId="16" w16cid:durableId="179856490">
    <w:abstractNumId w:val="21"/>
  </w:num>
  <w:num w:numId="17" w16cid:durableId="579607224">
    <w:abstractNumId w:val="14"/>
  </w:num>
  <w:num w:numId="18" w16cid:durableId="1306005902">
    <w:abstractNumId w:val="27"/>
  </w:num>
  <w:num w:numId="19" w16cid:durableId="1932084249">
    <w:abstractNumId w:val="23"/>
  </w:num>
  <w:num w:numId="20" w16cid:durableId="1696688610">
    <w:abstractNumId w:val="18"/>
  </w:num>
  <w:num w:numId="21" w16cid:durableId="810485902">
    <w:abstractNumId w:val="0"/>
  </w:num>
  <w:num w:numId="22" w16cid:durableId="360785001">
    <w:abstractNumId w:val="29"/>
  </w:num>
  <w:num w:numId="23" w16cid:durableId="385104763">
    <w:abstractNumId w:val="6"/>
  </w:num>
  <w:num w:numId="24" w16cid:durableId="779686352">
    <w:abstractNumId w:val="3"/>
  </w:num>
  <w:num w:numId="25" w16cid:durableId="1913005902">
    <w:abstractNumId w:val="17"/>
  </w:num>
  <w:num w:numId="26" w16cid:durableId="756832606">
    <w:abstractNumId w:val="24"/>
  </w:num>
  <w:num w:numId="27" w16cid:durableId="872235415">
    <w:abstractNumId w:val="15"/>
  </w:num>
  <w:num w:numId="28" w16cid:durableId="970984103">
    <w:abstractNumId w:val="22"/>
  </w:num>
  <w:num w:numId="29" w16cid:durableId="2094737048">
    <w:abstractNumId w:val="28"/>
  </w:num>
  <w:num w:numId="30" w16cid:durableId="5661840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nl-NL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2MDMxMLEwNDQ3NTJV0lEKTi0uzszPAykwNDSsBQB2o/jF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z55pdtwav5fae0vx0pvfxksv9ffrdww2t0&quot;&gt;My EndNote Library&lt;record-ids&gt;&lt;item&gt;3&lt;/item&gt;&lt;item&gt;4&lt;/item&gt;&lt;item&gt;7&lt;/item&gt;&lt;item&gt;20&lt;/item&gt;&lt;item&gt;23&lt;/item&gt;&lt;item&gt;25&lt;/item&gt;&lt;item&gt;33&lt;/item&gt;&lt;item&gt;51&lt;/item&gt;&lt;item&gt;71&lt;/item&gt;&lt;item&gt;72&lt;/item&gt;&lt;item&gt;73&lt;/item&gt;&lt;item&gt;79&lt;/item&gt;&lt;item&gt;80&lt;/item&gt;&lt;item&gt;83&lt;/item&gt;&lt;item&gt;84&lt;/item&gt;&lt;item&gt;86&lt;/item&gt;&lt;item&gt;87&lt;/item&gt;&lt;item&gt;88&lt;/item&gt;&lt;item&gt;90&lt;/item&gt;&lt;item&gt;91&lt;/item&gt;&lt;item&gt;96&lt;/item&gt;&lt;item&gt;102&lt;/item&gt;&lt;item&gt;104&lt;/item&gt;&lt;item&gt;105&lt;/item&gt;&lt;item&gt;114&lt;/item&gt;&lt;item&gt;115&lt;/item&gt;&lt;item&gt;116&lt;/item&gt;&lt;item&gt;132&lt;/item&gt;&lt;item&gt;134&lt;/item&gt;&lt;item&gt;135&lt;/item&gt;&lt;item&gt;137&lt;/item&gt;&lt;item&gt;138&lt;/item&gt;&lt;item&gt;139&lt;/item&gt;&lt;item&gt;140&lt;/item&gt;&lt;item&gt;141&lt;/item&gt;&lt;item&gt;142&lt;/item&gt;&lt;item&gt;143&lt;/item&gt;&lt;item&gt;144&lt;/item&gt;&lt;item&gt;145&lt;/item&gt;&lt;item&gt;155&lt;/item&gt;&lt;item&gt;169&lt;/item&gt;&lt;item&gt;173&lt;/item&gt;&lt;item&gt;177&lt;/item&gt;&lt;item&gt;181&lt;/item&gt;&lt;item&gt;184&lt;/item&gt;&lt;item&gt;192&lt;/item&gt;&lt;item&gt;196&lt;/item&gt;&lt;item&gt;200&lt;/item&gt;&lt;item&gt;201&lt;/item&gt;&lt;item&gt;203&lt;/item&gt;&lt;item&gt;205&lt;/item&gt;&lt;item&gt;207&lt;/item&gt;&lt;item&gt;208&lt;/item&gt;&lt;/record-ids&gt;&lt;/item&gt;&lt;/Libraries&gt;"/>
  </w:docVars>
  <w:rsids>
    <w:rsidRoot w:val="00657C3D"/>
    <w:rsid w:val="00000996"/>
    <w:rsid w:val="000016EA"/>
    <w:rsid w:val="00002853"/>
    <w:rsid w:val="000048F6"/>
    <w:rsid w:val="00005835"/>
    <w:rsid w:val="00006035"/>
    <w:rsid w:val="00007A85"/>
    <w:rsid w:val="0001032D"/>
    <w:rsid w:val="00012078"/>
    <w:rsid w:val="00016877"/>
    <w:rsid w:val="000207B6"/>
    <w:rsid w:val="00021BA5"/>
    <w:rsid w:val="00022925"/>
    <w:rsid w:val="00023005"/>
    <w:rsid w:val="0002382B"/>
    <w:rsid w:val="00023A5F"/>
    <w:rsid w:val="00025F47"/>
    <w:rsid w:val="00030D0A"/>
    <w:rsid w:val="000322DA"/>
    <w:rsid w:val="00033EA7"/>
    <w:rsid w:val="000363CD"/>
    <w:rsid w:val="00036679"/>
    <w:rsid w:val="00036A9C"/>
    <w:rsid w:val="00040C39"/>
    <w:rsid w:val="00041B57"/>
    <w:rsid w:val="000431A1"/>
    <w:rsid w:val="000433F4"/>
    <w:rsid w:val="0005045A"/>
    <w:rsid w:val="000510CD"/>
    <w:rsid w:val="000563D1"/>
    <w:rsid w:val="00056889"/>
    <w:rsid w:val="00063C71"/>
    <w:rsid w:val="000677E7"/>
    <w:rsid w:val="00070970"/>
    <w:rsid w:val="00071A95"/>
    <w:rsid w:val="000820E2"/>
    <w:rsid w:val="00084FED"/>
    <w:rsid w:val="00086A45"/>
    <w:rsid w:val="000935B9"/>
    <w:rsid w:val="00097E4C"/>
    <w:rsid w:val="000A278E"/>
    <w:rsid w:val="000A52CB"/>
    <w:rsid w:val="000A629C"/>
    <w:rsid w:val="000A7737"/>
    <w:rsid w:val="000B023B"/>
    <w:rsid w:val="000B120E"/>
    <w:rsid w:val="000B503C"/>
    <w:rsid w:val="000C1822"/>
    <w:rsid w:val="000C3D2A"/>
    <w:rsid w:val="000D083D"/>
    <w:rsid w:val="000D24AA"/>
    <w:rsid w:val="000D3231"/>
    <w:rsid w:val="000D458F"/>
    <w:rsid w:val="000E1533"/>
    <w:rsid w:val="000E3C5C"/>
    <w:rsid w:val="000E3ECC"/>
    <w:rsid w:val="000E41D8"/>
    <w:rsid w:val="000E493F"/>
    <w:rsid w:val="000E4DCC"/>
    <w:rsid w:val="000F0D88"/>
    <w:rsid w:val="00102A61"/>
    <w:rsid w:val="00104B0D"/>
    <w:rsid w:val="00106EF3"/>
    <w:rsid w:val="0010755E"/>
    <w:rsid w:val="00115608"/>
    <w:rsid w:val="00120327"/>
    <w:rsid w:val="001208D3"/>
    <w:rsid w:val="00121201"/>
    <w:rsid w:val="00125C75"/>
    <w:rsid w:val="0013010B"/>
    <w:rsid w:val="0013038F"/>
    <w:rsid w:val="00130A4B"/>
    <w:rsid w:val="00131122"/>
    <w:rsid w:val="00135A90"/>
    <w:rsid w:val="00136138"/>
    <w:rsid w:val="00143851"/>
    <w:rsid w:val="001443C6"/>
    <w:rsid w:val="0014500D"/>
    <w:rsid w:val="00145E03"/>
    <w:rsid w:val="00146508"/>
    <w:rsid w:val="00146714"/>
    <w:rsid w:val="00147195"/>
    <w:rsid w:val="001476C6"/>
    <w:rsid w:val="00147A10"/>
    <w:rsid w:val="00151EBC"/>
    <w:rsid w:val="00152D31"/>
    <w:rsid w:val="00155184"/>
    <w:rsid w:val="0015619F"/>
    <w:rsid w:val="00156F11"/>
    <w:rsid w:val="00163867"/>
    <w:rsid w:val="00165363"/>
    <w:rsid w:val="0016754F"/>
    <w:rsid w:val="001679BE"/>
    <w:rsid w:val="00167BE7"/>
    <w:rsid w:val="00170863"/>
    <w:rsid w:val="0017184A"/>
    <w:rsid w:val="00172829"/>
    <w:rsid w:val="00173577"/>
    <w:rsid w:val="00184BEB"/>
    <w:rsid w:val="00186C28"/>
    <w:rsid w:val="00190BE7"/>
    <w:rsid w:val="0019179B"/>
    <w:rsid w:val="00192C96"/>
    <w:rsid w:val="001938AA"/>
    <w:rsid w:val="0019621D"/>
    <w:rsid w:val="00197837"/>
    <w:rsid w:val="001A2A5D"/>
    <w:rsid w:val="001B0136"/>
    <w:rsid w:val="001B18B7"/>
    <w:rsid w:val="001B2AC7"/>
    <w:rsid w:val="001B3CAE"/>
    <w:rsid w:val="001B4166"/>
    <w:rsid w:val="001B61A2"/>
    <w:rsid w:val="001B6917"/>
    <w:rsid w:val="001B791B"/>
    <w:rsid w:val="001B7B5B"/>
    <w:rsid w:val="001C0148"/>
    <w:rsid w:val="001C13B8"/>
    <w:rsid w:val="001C2AFD"/>
    <w:rsid w:val="001C3045"/>
    <w:rsid w:val="001C63DA"/>
    <w:rsid w:val="001D04F8"/>
    <w:rsid w:val="001D2997"/>
    <w:rsid w:val="001D3D97"/>
    <w:rsid w:val="001D4177"/>
    <w:rsid w:val="001E1AD1"/>
    <w:rsid w:val="001E1FE3"/>
    <w:rsid w:val="001E2A19"/>
    <w:rsid w:val="001E6975"/>
    <w:rsid w:val="001E6B73"/>
    <w:rsid w:val="001E75F2"/>
    <w:rsid w:val="001F0916"/>
    <w:rsid w:val="001F24D9"/>
    <w:rsid w:val="001F5935"/>
    <w:rsid w:val="001F7BB9"/>
    <w:rsid w:val="00204CE7"/>
    <w:rsid w:val="00205884"/>
    <w:rsid w:val="00206932"/>
    <w:rsid w:val="00210A70"/>
    <w:rsid w:val="002113FA"/>
    <w:rsid w:val="00212386"/>
    <w:rsid w:val="002123D5"/>
    <w:rsid w:val="00212D1A"/>
    <w:rsid w:val="0021407F"/>
    <w:rsid w:val="00214D6D"/>
    <w:rsid w:val="00215C15"/>
    <w:rsid w:val="0022047A"/>
    <w:rsid w:val="00221F11"/>
    <w:rsid w:val="002221DF"/>
    <w:rsid w:val="00222EED"/>
    <w:rsid w:val="00224B28"/>
    <w:rsid w:val="002273AD"/>
    <w:rsid w:val="00235087"/>
    <w:rsid w:val="00236392"/>
    <w:rsid w:val="0024444C"/>
    <w:rsid w:val="002454C2"/>
    <w:rsid w:val="00247E1B"/>
    <w:rsid w:val="0025173A"/>
    <w:rsid w:val="0025417F"/>
    <w:rsid w:val="00256870"/>
    <w:rsid w:val="002615B9"/>
    <w:rsid w:val="0026180D"/>
    <w:rsid w:val="00261E5E"/>
    <w:rsid w:val="00262B23"/>
    <w:rsid w:val="00266C0A"/>
    <w:rsid w:val="00273362"/>
    <w:rsid w:val="002734D0"/>
    <w:rsid w:val="00273B92"/>
    <w:rsid w:val="002748E8"/>
    <w:rsid w:val="00274B6D"/>
    <w:rsid w:val="00275611"/>
    <w:rsid w:val="00276C48"/>
    <w:rsid w:val="002802BE"/>
    <w:rsid w:val="0028181B"/>
    <w:rsid w:val="0028274E"/>
    <w:rsid w:val="0028279F"/>
    <w:rsid w:val="002844EC"/>
    <w:rsid w:val="00286FE7"/>
    <w:rsid w:val="00290558"/>
    <w:rsid w:val="00291C82"/>
    <w:rsid w:val="00292BC0"/>
    <w:rsid w:val="00294AE4"/>
    <w:rsid w:val="00297477"/>
    <w:rsid w:val="00297B7C"/>
    <w:rsid w:val="002A0298"/>
    <w:rsid w:val="002A1422"/>
    <w:rsid w:val="002A253A"/>
    <w:rsid w:val="002A3729"/>
    <w:rsid w:val="002A76B8"/>
    <w:rsid w:val="002B08BD"/>
    <w:rsid w:val="002B24A5"/>
    <w:rsid w:val="002B66EF"/>
    <w:rsid w:val="002B68C6"/>
    <w:rsid w:val="002B7688"/>
    <w:rsid w:val="002C3639"/>
    <w:rsid w:val="002C770F"/>
    <w:rsid w:val="002C79BF"/>
    <w:rsid w:val="002D040E"/>
    <w:rsid w:val="002D0CCE"/>
    <w:rsid w:val="002D151E"/>
    <w:rsid w:val="002D354D"/>
    <w:rsid w:val="002D771D"/>
    <w:rsid w:val="002E2B88"/>
    <w:rsid w:val="002E2BAC"/>
    <w:rsid w:val="002E352A"/>
    <w:rsid w:val="002E37FB"/>
    <w:rsid w:val="002E6067"/>
    <w:rsid w:val="002E609A"/>
    <w:rsid w:val="002E6DA1"/>
    <w:rsid w:val="002F0756"/>
    <w:rsid w:val="002F1D9E"/>
    <w:rsid w:val="002F45B4"/>
    <w:rsid w:val="002F4C41"/>
    <w:rsid w:val="002F6D54"/>
    <w:rsid w:val="002F7FE1"/>
    <w:rsid w:val="00306FAB"/>
    <w:rsid w:val="00307DEB"/>
    <w:rsid w:val="00310B54"/>
    <w:rsid w:val="00310CD2"/>
    <w:rsid w:val="0031137E"/>
    <w:rsid w:val="00312ACA"/>
    <w:rsid w:val="003147AB"/>
    <w:rsid w:val="00315455"/>
    <w:rsid w:val="003158C2"/>
    <w:rsid w:val="0031684A"/>
    <w:rsid w:val="0031699A"/>
    <w:rsid w:val="003204FA"/>
    <w:rsid w:val="003212B6"/>
    <w:rsid w:val="0032577D"/>
    <w:rsid w:val="0032604A"/>
    <w:rsid w:val="003270D8"/>
    <w:rsid w:val="00327A7A"/>
    <w:rsid w:val="00327C8F"/>
    <w:rsid w:val="00331ABF"/>
    <w:rsid w:val="00336D57"/>
    <w:rsid w:val="003421D0"/>
    <w:rsid w:val="003434FE"/>
    <w:rsid w:val="0034388B"/>
    <w:rsid w:val="0034649B"/>
    <w:rsid w:val="003464B4"/>
    <w:rsid w:val="00347835"/>
    <w:rsid w:val="00347C35"/>
    <w:rsid w:val="0035644B"/>
    <w:rsid w:val="003607B7"/>
    <w:rsid w:val="00362DCD"/>
    <w:rsid w:val="00363E6D"/>
    <w:rsid w:val="0036486F"/>
    <w:rsid w:val="00366459"/>
    <w:rsid w:val="0037067C"/>
    <w:rsid w:val="003714D9"/>
    <w:rsid w:val="00372E45"/>
    <w:rsid w:val="00374EFF"/>
    <w:rsid w:val="00381F6E"/>
    <w:rsid w:val="00382A5C"/>
    <w:rsid w:val="00386596"/>
    <w:rsid w:val="0039101F"/>
    <w:rsid w:val="00391402"/>
    <w:rsid w:val="0039325A"/>
    <w:rsid w:val="003932F2"/>
    <w:rsid w:val="003959AA"/>
    <w:rsid w:val="003976AF"/>
    <w:rsid w:val="003A0E02"/>
    <w:rsid w:val="003B32AF"/>
    <w:rsid w:val="003B42F7"/>
    <w:rsid w:val="003B4514"/>
    <w:rsid w:val="003B5B35"/>
    <w:rsid w:val="003B657A"/>
    <w:rsid w:val="003B69FF"/>
    <w:rsid w:val="003B72AB"/>
    <w:rsid w:val="003C484E"/>
    <w:rsid w:val="003C540A"/>
    <w:rsid w:val="003C6566"/>
    <w:rsid w:val="003D1DDC"/>
    <w:rsid w:val="003D650F"/>
    <w:rsid w:val="003D669E"/>
    <w:rsid w:val="003E583B"/>
    <w:rsid w:val="003E59B0"/>
    <w:rsid w:val="003E6838"/>
    <w:rsid w:val="003F0091"/>
    <w:rsid w:val="003F3555"/>
    <w:rsid w:val="003F3CFF"/>
    <w:rsid w:val="003F5316"/>
    <w:rsid w:val="003F5D50"/>
    <w:rsid w:val="004007A8"/>
    <w:rsid w:val="00404DF1"/>
    <w:rsid w:val="004148D8"/>
    <w:rsid w:val="00415CAF"/>
    <w:rsid w:val="00415E0E"/>
    <w:rsid w:val="00423368"/>
    <w:rsid w:val="004267D6"/>
    <w:rsid w:val="00430237"/>
    <w:rsid w:val="004304C3"/>
    <w:rsid w:val="00432CFD"/>
    <w:rsid w:val="00434E66"/>
    <w:rsid w:val="004364F8"/>
    <w:rsid w:val="00437511"/>
    <w:rsid w:val="0044050D"/>
    <w:rsid w:val="0044096F"/>
    <w:rsid w:val="0044254D"/>
    <w:rsid w:val="004430BD"/>
    <w:rsid w:val="0044369D"/>
    <w:rsid w:val="00445B74"/>
    <w:rsid w:val="00450017"/>
    <w:rsid w:val="004504BF"/>
    <w:rsid w:val="0045301C"/>
    <w:rsid w:val="0045325D"/>
    <w:rsid w:val="00453DD9"/>
    <w:rsid w:val="00455F19"/>
    <w:rsid w:val="004569F9"/>
    <w:rsid w:val="004605AE"/>
    <w:rsid w:val="004667DC"/>
    <w:rsid w:val="0046705B"/>
    <w:rsid w:val="00467F70"/>
    <w:rsid w:val="004708A2"/>
    <w:rsid w:val="004714DD"/>
    <w:rsid w:val="00471547"/>
    <w:rsid w:val="0047296F"/>
    <w:rsid w:val="00472A35"/>
    <w:rsid w:val="00473E91"/>
    <w:rsid w:val="004765B7"/>
    <w:rsid w:val="00482005"/>
    <w:rsid w:val="00483CB1"/>
    <w:rsid w:val="00490C7F"/>
    <w:rsid w:val="0049278B"/>
    <w:rsid w:val="004A0742"/>
    <w:rsid w:val="004A1474"/>
    <w:rsid w:val="004A5692"/>
    <w:rsid w:val="004B04A2"/>
    <w:rsid w:val="004B353D"/>
    <w:rsid w:val="004C1A16"/>
    <w:rsid w:val="004C1DC2"/>
    <w:rsid w:val="004C2D61"/>
    <w:rsid w:val="004C7C22"/>
    <w:rsid w:val="004D120C"/>
    <w:rsid w:val="004D1E89"/>
    <w:rsid w:val="004D203B"/>
    <w:rsid w:val="004D3C78"/>
    <w:rsid w:val="004D3F78"/>
    <w:rsid w:val="004D6E3C"/>
    <w:rsid w:val="004E48B7"/>
    <w:rsid w:val="004E52E1"/>
    <w:rsid w:val="004F1BA7"/>
    <w:rsid w:val="004F3345"/>
    <w:rsid w:val="004F4DBA"/>
    <w:rsid w:val="004F4E20"/>
    <w:rsid w:val="00505E22"/>
    <w:rsid w:val="00511DC4"/>
    <w:rsid w:val="0051327D"/>
    <w:rsid w:val="00513C86"/>
    <w:rsid w:val="00515AC2"/>
    <w:rsid w:val="00517354"/>
    <w:rsid w:val="00520273"/>
    <w:rsid w:val="00520A33"/>
    <w:rsid w:val="00520FEB"/>
    <w:rsid w:val="005210F4"/>
    <w:rsid w:val="00521CCD"/>
    <w:rsid w:val="00522BB2"/>
    <w:rsid w:val="00522E0A"/>
    <w:rsid w:val="005230F8"/>
    <w:rsid w:val="005235DD"/>
    <w:rsid w:val="0052361A"/>
    <w:rsid w:val="005244F9"/>
    <w:rsid w:val="00524BB1"/>
    <w:rsid w:val="0052693E"/>
    <w:rsid w:val="005277E7"/>
    <w:rsid w:val="0053394C"/>
    <w:rsid w:val="00533DEE"/>
    <w:rsid w:val="00534393"/>
    <w:rsid w:val="00534433"/>
    <w:rsid w:val="00535ED8"/>
    <w:rsid w:val="00536368"/>
    <w:rsid w:val="0053674A"/>
    <w:rsid w:val="005411F4"/>
    <w:rsid w:val="0054377B"/>
    <w:rsid w:val="00546F09"/>
    <w:rsid w:val="005523F9"/>
    <w:rsid w:val="00554B94"/>
    <w:rsid w:val="005553BD"/>
    <w:rsid w:val="00555B84"/>
    <w:rsid w:val="005564DC"/>
    <w:rsid w:val="00560176"/>
    <w:rsid w:val="00560AAC"/>
    <w:rsid w:val="00561FD2"/>
    <w:rsid w:val="00562792"/>
    <w:rsid w:val="00563C30"/>
    <w:rsid w:val="00564709"/>
    <w:rsid w:val="005651C5"/>
    <w:rsid w:val="00565271"/>
    <w:rsid w:val="00566310"/>
    <w:rsid w:val="0057266C"/>
    <w:rsid w:val="00573E61"/>
    <w:rsid w:val="00574239"/>
    <w:rsid w:val="005742B8"/>
    <w:rsid w:val="00574A0F"/>
    <w:rsid w:val="005768F3"/>
    <w:rsid w:val="0058698C"/>
    <w:rsid w:val="005929D7"/>
    <w:rsid w:val="0059512D"/>
    <w:rsid w:val="00597535"/>
    <w:rsid w:val="005A0402"/>
    <w:rsid w:val="005A1400"/>
    <w:rsid w:val="005A75A5"/>
    <w:rsid w:val="005C0079"/>
    <w:rsid w:val="005C349B"/>
    <w:rsid w:val="005C5132"/>
    <w:rsid w:val="005D21E0"/>
    <w:rsid w:val="005D3A09"/>
    <w:rsid w:val="005D4E6D"/>
    <w:rsid w:val="005D516D"/>
    <w:rsid w:val="005E0920"/>
    <w:rsid w:val="005E4063"/>
    <w:rsid w:val="005E4305"/>
    <w:rsid w:val="005E500B"/>
    <w:rsid w:val="005F4BAE"/>
    <w:rsid w:val="00600081"/>
    <w:rsid w:val="00601626"/>
    <w:rsid w:val="00602B46"/>
    <w:rsid w:val="006103DE"/>
    <w:rsid w:val="00612554"/>
    <w:rsid w:val="0061258A"/>
    <w:rsid w:val="00613822"/>
    <w:rsid w:val="00614045"/>
    <w:rsid w:val="006148A2"/>
    <w:rsid w:val="006149FA"/>
    <w:rsid w:val="00615A42"/>
    <w:rsid w:val="00621439"/>
    <w:rsid w:val="00622020"/>
    <w:rsid w:val="00622A6B"/>
    <w:rsid w:val="0062419B"/>
    <w:rsid w:val="00624A4E"/>
    <w:rsid w:val="00627913"/>
    <w:rsid w:val="0063103C"/>
    <w:rsid w:val="006318CF"/>
    <w:rsid w:val="00632CCF"/>
    <w:rsid w:val="006370F5"/>
    <w:rsid w:val="00637C25"/>
    <w:rsid w:val="006415FA"/>
    <w:rsid w:val="00642630"/>
    <w:rsid w:val="00642D30"/>
    <w:rsid w:val="006461C8"/>
    <w:rsid w:val="006515AB"/>
    <w:rsid w:val="0065302B"/>
    <w:rsid w:val="006542A2"/>
    <w:rsid w:val="006557D7"/>
    <w:rsid w:val="0065682C"/>
    <w:rsid w:val="00657C3D"/>
    <w:rsid w:val="00664735"/>
    <w:rsid w:val="006678C6"/>
    <w:rsid w:val="0067043D"/>
    <w:rsid w:val="006766CD"/>
    <w:rsid w:val="006808AA"/>
    <w:rsid w:val="00680BBD"/>
    <w:rsid w:val="006831F2"/>
    <w:rsid w:val="0068638D"/>
    <w:rsid w:val="006902D8"/>
    <w:rsid w:val="00690879"/>
    <w:rsid w:val="0069256C"/>
    <w:rsid w:val="00692D80"/>
    <w:rsid w:val="00694482"/>
    <w:rsid w:val="006949DF"/>
    <w:rsid w:val="00695C4C"/>
    <w:rsid w:val="006976C4"/>
    <w:rsid w:val="006A522B"/>
    <w:rsid w:val="006A5420"/>
    <w:rsid w:val="006A5F98"/>
    <w:rsid w:val="006B22BF"/>
    <w:rsid w:val="006B3485"/>
    <w:rsid w:val="006B4175"/>
    <w:rsid w:val="006B475E"/>
    <w:rsid w:val="006B558F"/>
    <w:rsid w:val="006B7187"/>
    <w:rsid w:val="006C2FB2"/>
    <w:rsid w:val="006C3241"/>
    <w:rsid w:val="006C4C46"/>
    <w:rsid w:val="006C6AF0"/>
    <w:rsid w:val="006C6FF3"/>
    <w:rsid w:val="006D0109"/>
    <w:rsid w:val="006D31E1"/>
    <w:rsid w:val="006D7688"/>
    <w:rsid w:val="006D7B91"/>
    <w:rsid w:val="006E0412"/>
    <w:rsid w:val="006F0EC1"/>
    <w:rsid w:val="006F1916"/>
    <w:rsid w:val="006F34BC"/>
    <w:rsid w:val="006F7DD9"/>
    <w:rsid w:val="0070017C"/>
    <w:rsid w:val="00700513"/>
    <w:rsid w:val="00702B90"/>
    <w:rsid w:val="007039DE"/>
    <w:rsid w:val="0070449E"/>
    <w:rsid w:val="007101E7"/>
    <w:rsid w:val="00710F35"/>
    <w:rsid w:val="00711D2C"/>
    <w:rsid w:val="00711D7A"/>
    <w:rsid w:val="00712E1B"/>
    <w:rsid w:val="00714220"/>
    <w:rsid w:val="00714D22"/>
    <w:rsid w:val="00716275"/>
    <w:rsid w:val="00724B98"/>
    <w:rsid w:val="00725BB5"/>
    <w:rsid w:val="007278C6"/>
    <w:rsid w:val="00731D0F"/>
    <w:rsid w:val="007345BD"/>
    <w:rsid w:val="00740E6B"/>
    <w:rsid w:val="00742A14"/>
    <w:rsid w:val="00751B3A"/>
    <w:rsid w:val="00754504"/>
    <w:rsid w:val="0076048B"/>
    <w:rsid w:val="00760AA1"/>
    <w:rsid w:val="007614B3"/>
    <w:rsid w:val="00766F91"/>
    <w:rsid w:val="00767AAC"/>
    <w:rsid w:val="00767D29"/>
    <w:rsid w:val="0077129A"/>
    <w:rsid w:val="00771695"/>
    <w:rsid w:val="00771985"/>
    <w:rsid w:val="00771BF0"/>
    <w:rsid w:val="00774EA2"/>
    <w:rsid w:val="007754CD"/>
    <w:rsid w:val="00775C96"/>
    <w:rsid w:val="0077659E"/>
    <w:rsid w:val="007801E9"/>
    <w:rsid w:val="00785973"/>
    <w:rsid w:val="00790417"/>
    <w:rsid w:val="0079078E"/>
    <w:rsid w:val="00791307"/>
    <w:rsid w:val="0079226D"/>
    <w:rsid w:val="00793F57"/>
    <w:rsid w:val="007944FD"/>
    <w:rsid w:val="007946D2"/>
    <w:rsid w:val="00794FE4"/>
    <w:rsid w:val="00795AB7"/>
    <w:rsid w:val="007A2FD4"/>
    <w:rsid w:val="007A34A5"/>
    <w:rsid w:val="007A3765"/>
    <w:rsid w:val="007A3EA8"/>
    <w:rsid w:val="007A5519"/>
    <w:rsid w:val="007B11A7"/>
    <w:rsid w:val="007B2410"/>
    <w:rsid w:val="007B2489"/>
    <w:rsid w:val="007B7244"/>
    <w:rsid w:val="007B7BED"/>
    <w:rsid w:val="007C5208"/>
    <w:rsid w:val="007C73C3"/>
    <w:rsid w:val="007D2E2B"/>
    <w:rsid w:val="007D4780"/>
    <w:rsid w:val="007E11A2"/>
    <w:rsid w:val="007E2445"/>
    <w:rsid w:val="007E5CE5"/>
    <w:rsid w:val="007E64B9"/>
    <w:rsid w:val="007F02E7"/>
    <w:rsid w:val="007F0BC4"/>
    <w:rsid w:val="007F2CDD"/>
    <w:rsid w:val="007F5EE7"/>
    <w:rsid w:val="007F65A2"/>
    <w:rsid w:val="007F7B17"/>
    <w:rsid w:val="00800E1F"/>
    <w:rsid w:val="0080134F"/>
    <w:rsid w:val="00801EDD"/>
    <w:rsid w:val="0080388D"/>
    <w:rsid w:val="00805233"/>
    <w:rsid w:val="008054F3"/>
    <w:rsid w:val="00806DC6"/>
    <w:rsid w:val="008133AB"/>
    <w:rsid w:val="0081418C"/>
    <w:rsid w:val="00820978"/>
    <w:rsid w:val="0082160B"/>
    <w:rsid w:val="00822EFB"/>
    <w:rsid w:val="0082518A"/>
    <w:rsid w:val="00826AE8"/>
    <w:rsid w:val="00831093"/>
    <w:rsid w:val="0083396F"/>
    <w:rsid w:val="00842528"/>
    <w:rsid w:val="008437D7"/>
    <w:rsid w:val="0084484F"/>
    <w:rsid w:val="008500D7"/>
    <w:rsid w:val="00850C10"/>
    <w:rsid w:val="008563F5"/>
    <w:rsid w:val="00856BEA"/>
    <w:rsid w:val="008651B5"/>
    <w:rsid w:val="008675A4"/>
    <w:rsid w:val="008676EC"/>
    <w:rsid w:val="00867D95"/>
    <w:rsid w:val="008718AE"/>
    <w:rsid w:val="00871AB9"/>
    <w:rsid w:val="00874013"/>
    <w:rsid w:val="00874D6D"/>
    <w:rsid w:val="00876405"/>
    <w:rsid w:val="00880009"/>
    <w:rsid w:val="00882C63"/>
    <w:rsid w:val="008844FE"/>
    <w:rsid w:val="00886385"/>
    <w:rsid w:val="00891259"/>
    <w:rsid w:val="008945C6"/>
    <w:rsid w:val="008947B4"/>
    <w:rsid w:val="00895E96"/>
    <w:rsid w:val="008A1BBC"/>
    <w:rsid w:val="008A288C"/>
    <w:rsid w:val="008A2B0F"/>
    <w:rsid w:val="008A3CF5"/>
    <w:rsid w:val="008A4FF1"/>
    <w:rsid w:val="008A76CF"/>
    <w:rsid w:val="008B0BE1"/>
    <w:rsid w:val="008B1EEE"/>
    <w:rsid w:val="008B3B5F"/>
    <w:rsid w:val="008B6CE7"/>
    <w:rsid w:val="008B7D3F"/>
    <w:rsid w:val="008C1F4B"/>
    <w:rsid w:val="008D03CE"/>
    <w:rsid w:val="008D2165"/>
    <w:rsid w:val="008D3484"/>
    <w:rsid w:val="008E0FC5"/>
    <w:rsid w:val="008E3122"/>
    <w:rsid w:val="008E4E89"/>
    <w:rsid w:val="008E5D1E"/>
    <w:rsid w:val="008E5F4E"/>
    <w:rsid w:val="008E6912"/>
    <w:rsid w:val="008E7FAC"/>
    <w:rsid w:val="008F165F"/>
    <w:rsid w:val="008F21BE"/>
    <w:rsid w:val="008F25A6"/>
    <w:rsid w:val="008F7A3C"/>
    <w:rsid w:val="00901B40"/>
    <w:rsid w:val="009068BE"/>
    <w:rsid w:val="0090753B"/>
    <w:rsid w:val="0091463D"/>
    <w:rsid w:val="00914C0C"/>
    <w:rsid w:val="00914CC9"/>
    <w:rsid w:val="00916581"/>
    <w:rsid w:val="009173D2"/>
    <w:rsid w:val="0092180A"/>
    <w:rsid w:val="00922840"/>
    <w:rsid w:val="00923C12"/>
    <w:rsid w:val="0093084C"/>
    <w:rsid w:val="00930B1C"/>
    <w:rsid w:val="00930C72"/>
    <w:rsid w:val="00931178"/>
    <w:rsid w:val="00933102"/>
    <w:rsid w:val="00934AE0"/>
    <w:rsid w:val="00936B30"/>
    <w:rsid w:val="009427B9"/>
    <w:rsid w:val="0094380D"/>
    <w:rsid w:val="00951756"/>
    <w:rsid w:val="00952F56"/>
    <w:rsid w:val="00953177"/>
    <w:rsid w:val="00953A31"/>
    <w:rsid w:val="00954F1A"/>
    <w:rsid w:val="00955F64"/>
    <w:rsid w:val="00957FF5"/>
    <w:rsid w:val="0096346C"/>
    <w:rsid w:val="0096410E"/>
    <w:rsid w:val="009657BE"/>
    <w:rsid w:val="0096786D"/>
    <w:rsid w:val="00967A88"/>
    <w:rsid w:val="00967D47"/>
    <w:rsid w:val="00972F3F"/>
    <w:rsid w:val="009732AA"/>
    <w:rsid w:val="00973CE5"/>
    <w:rsid w:val="0097623C"/>
    <w:rsid w:val="009848B7"/>
    <w:rsid w:val="00985784"/>
    <w:rsid w:val="00987D19"/>
    <w:rsid w:val="0099074F"/>
    <w:rsid w:val="00992950"/>
    <w:rsid w:val="00997AE9"/>
    <w:rsid w:val="009A1849"/>
    <w:rsid w:val="009A2116"/>
    <w:rsid w:val="009A27EB"/>
    <w:rsid w:val="009A3987"/>
    <w:rsid w:val="009A3D1A"/>
    <w:rsid w:val="009A4874"/>
    <w:rsid w:val="009A53E6"/>
    <w:rsid w:val="009A708B"/>
    <w:rsid w:val="009B68C3"/>
    <w:rsid w:val="009B6926"/>
    <w:rsid w:val="009B73A0"/>
    <w:rsid w:val="009B76C5"/>
    <w:rsid w:val="009B7BD5"/>
    <w:rsid w:val="009C028C"/>
    <w:rsid w:val="009C195F"/>
    <w:rsid w:val="009C514D"/>
    <w:rsid w:val="009C629F"/>
    <w:rsid w:val="009C73FF"/>
    <w:rsid w:val="009D022B"/>
    <w:rsid w:val="009D2117"/>
    <w:rsid w:val="009D4726"/>
    <w:rsid w:val="009D6909"/>
    <w:rsid w:val="009D7095"/>
    <w:rsid w:val="009D7140"/>
    <w:rsid w:val="009D7879"/>
    <w:rsid w:val="009E2182"/>
    <w:rsid w:val="009E2FAF"/>
    <w:rsid w:val="009F07B0"/>
    <w:rsid w:val="009F0968"/>
    <w:rsid w:val="009F0BED"/>
    <w:rsid w:val="009F1FF3"/>
    <w:rsid w:val="009F1FF7"/>
    <w:rsid w:val="00A011E7"/>
    <w:rsid w:val="00A02E14"/>
    <w:rsid w:val="00A04D63"/>
    <w:rsid w:val="00A07520"/>
    <w:rsid w:val="00A10B97"/>
    <w:rsid w:val="00A11944"/>
    <w:rsid w:val="00A13D3F"/>
    <w:rsid w:val="00A16D09"/>
    <w:rsid w:val="00A23568"/>
    <w:rsid w:val="00A239BE"/>
    <w:rsid w:val="00A269EE"/>
    <w:rsid w:val="00A30501"/>
    <w:rsid w:val="00A30D5E"/>
    <w:rsid w:val="00A31701"/>
    <w:rsid w:val="00A36309"/>
    <w:rsid w:val="00A363BE"/>
    <w:rsid w:val="00A37C05"/>
    <w:rsid w:val="00A43FD1"/>
    <w:rsid w:val="00A44EB0"/>
    <w:rsid w:val="00A457A5"/>
    <w:rsid w:val="00A52F48"/>
    <w:rsid w:val="00A55275"/>
    <w:rsid w:val="00A55433"/>
    <w:rsid w:val="00A57977"/>
    <w:rsid w:val="00A6035C"/>
    <w:rsid w:val="00A6043D"/>
    <w:rsid w:val="00A632E9"/>
    <w:rsid w:val="00A63F7E"/>
    <w:rsid w:val="00A65EB3"/>
    <w:rsid w:val="00A67750"/>
    <w:rsid w:val="00A71F5B"/>
    <w:rsid w:val="00A749DA"/>
    <w:rsid w:val="00A766CC"/>
    <w:rsid w:val="00A81F75"/>
    <w:rsid w:val="00A843D9"/>
    <w:rsid w:val="00A8466E"/>
    <w:rsid w:val="00A84A97"/>
    <w:rsid w:val="00A9045E"/>
    <w:rsid w:val="00A946CE"/>
    <w:rsid w:val="00A94DB7"/>
    <w:rsid w:val="00AA11F1"/>
    <w:rsid w:val="00AA24D8"/>
    <w:rsid w:val="00AA2EBC"/>
    <w:rsid w:val="00AA49B9"/>
    <w:rsid w:val="00AA5E4E"/>
    <w:rsid w:val="00AA752E"/>
    <w:rsid w:val="00AB06E0"/>
    <w:rsid w:val="00AB6CF8"/>
    <w:rsid w:val="00AB7D9E"/>
    <w:rsid w:val="00AC2C88"/>
    <w:rsid w:val="00AC37A6"/>
    <w:rsid w:val="00AD0960"/>
    <w:rsid w:val="00AD3FD7"/>
    <w:rsid w:val="00AD459B"/>
    <w:rsid w:val="00AD560F"/>
    <w:rsid w:val="00AD6B23"/>
    <w:rsid w:val="00AE0975"/>
    <w:rsid w:val="00AE15AB"/>
    <w:rsid w:val="00AE351D"/>
    <w:rsid w:val="00AE376E"/>
    <w:rsid w:val="00AE5798"/>
    <w:rsid w:val="00AE619D"/>
    <w:rsid w:val="00AE6A86"/>
    <w:rsid w:val="00AE77DD"/>
    <w:rsid w:val="00AF1728"/>
    <w:rsid w:val="00AF35CA"/>
    <w:rsid w:val="00AF3818"/>
    <w:rsid w:val="00AF5661"/>
    <w:rsid w:val="00B006E3"/>
    <w:rsid w:val="00B0215E"/>
    <w:rsid w:val="00B02984"/>
    <w:rsid w:val="00B02DEF"/>
    <w:rsid w:val="00B038A1"/>
    <w:rsid w:val="00B107B5"/>
    <w:rsid w:val="00B10B14"/>
    <w:rsid w:val="00B11DC5"/>
    <w:rsid w:val="00B13243"/>
    <w:rsid w:val="00B15C9C"/>
    <w:rsid w:val="00B20AD6"/>
    <w:rsid w:val="00B213E5"/>
    <w:rsid w:val="00B22D72"/>
    <w:rsid w:val="00B25974"/>
    <w:rsid w:val="00B27630"/>
    <w:rsid w:val="00B27682"/>
    <w:rsid w:val="00B27A37"/>
    <w:rsid w:val="00B307E3"/>
    <w:rsid w:val="00B30A32"/>
    <w:rsid w:val="00B31CAC"/>
    <w:rsid w:val="00B32E09"/>
    <w:rsid w:val="00B3337C"/>
    <w:rsid w:val="00B337A8"/>
    <w:rsid w:val="00B33A64"/>
    <w:rsid w:val="00B33FE8"/>
    <w:rsid w:val="00B351C8"/>
    <w:rsid w:val="00B359C5"/>
    <w:rsid w:val="00B43120"/>
    <w:rsid w:val="00B4349F"/>
    <w:rsid w:val="00B44B4B"/>
    <w:rsid w:val="00B461DD"/>
    <w:rsid w:val="00B46DD8"/>
    <w:rsid w:val="00B47E59"/>
    <w:rsid w:val="00B53810"/>
    <w:rsid w:val="00B54ADD"/>
    <w:rsid w:val="00B5746E"/>
    <w:rsid w:val="00B63389"/>
    <w:rsid w:val="00B65858"/>
    <w:rsid w:val="00B66EE7"/>
    <w:rsid w:val="00B66FA6"/>
    <w:rsid w:val="00B70AED"/>
    <w:rsid w:val="00B715DE"/>
    <w:rsid w:val="00B737B7"/>
    <w:rsid w:val="00B73C75"/>
    <w:rsid w:val="00B744FA"/>
    <w:rsid w:val="00B768A9"/>
    <w:rsid w:val="00B80FD6"/>
    <w:rsid w:val="00B81836"/>
    <w:rsid w:val="00B900BC"/>
    <w:rsid w:val="00B90C8C"/>
    <w:rsid w:val="00B91D89"/>
    <w:rsid w:val="00B925A1"/>
    <w:rsid w:val="00B93D54"/>
    <w:rsid w:val="00B969A4"/>
    <w:rsid w:val="00BA3301"/>
    <w:rsid w:val="00BA3A0A"/>
    <w:rsid w:val="00BA41F0"/>
    <w:rsid w:val="00BB49DC"/>
    <w:rsid w:val="00BB655D"/>
    <w:rsid w:val="00BB713D"/>
    <w:rsid w:val="00BC1B1D"/>
    <w:rsid w:val="00BC2B22"/>
    <w:rsid w:val="00BD4157"/>
    <w:rsid w:val="00BD4331"/>
    <w:rsid w:val="00BD5D22"/>
    <w:rsid w:val="00BD6533"/>
    <w:rsid w:val="00BD7723"/>
    <w:rsid w:val="00BE0AE0"/>
    <w:rsid w:val="00BE24B3"/>
    <w:rsid w:val="00BE4E3A"/>
    <w:rsid w:val="00BE6E38"/>
    <w:rsid w:val="00BF1177"/>
    <w:rsid w:val="00BF3494"/>
    <w:rsid w:val="00BF4169"/>
    <w:rsid w:val="00BF5862"/>
    <w:rsid w:val="00BF7768"/>
    <w:rsid w:val="00C01D0E"/>
    <w:rsid w:val="00C02996"/>
    <w:rsid w:val="00C029EB"/>
    <w:rsid w:val="00C044FB"/>
    <w:rsid w:val="00C107AA"/>
    <w:rsid w:val="00C117C6"/>
    <w:rsid w:val="00C13B98"/>
    <w:rsid w:val="00C153DC"/>
    <w:rsid w:val="00C167DA"/>
    <w:rsid w:val="00C16A01"/>
    <w:rsid w:val="00C20D78"/>
    <w:rsid w:val="00C21769"/>
    <w:rsid w:val="00C22C05"/>
    <w:rsid w:val="00C25D2C"/>
    <w:rsid w:val="00C25E0A"/>
    <w:rsid w:val="00C26B91"/>
    <w:rsid w:val="00C27049"/>
    <w:rsid w:val="00C273BE"/>
    <w:rsid w:val="00C27F45"/>
    <w:rsid w:val="00C35534"/>
    <w:rsid w:val="00C419EC"/>
    <w:rsid w:val="00C41F66"/>
    <w:rsid w:val="00C4251E"/>
    <w:rsid w:val="00C42638"/>
    <w:rsid w:val="00C43585"/>
    <w:rsid w:val="00C44313"/>
    <w:rsid w:val="00C46726"/>
    <w:rsid w:val="00C470DB"/>
    <w:rsid w:val="00C47594"/>
    <w:rsid w:val="00C54C13"/>
    <w:rsid w:val="00C55AE9"/>
    <w:rsid w:val="00C6353D"/>
    <w:rsid w:val="00C639E8"/>
    <w:rsid w:val="00C66886"/>
    <w:rsid w:val="00C6781E"/>
    <w:rsid w:val="00C67E7E"/>
    <w:rsid w:val="00C72C0F"/>
    <w:rsid w:val="00C73731"/>
    <w:rsid w:val="00C764A3"/>
    <w:rsid w:val="00C801C2"/>
    <w:rsid w:val="00C813E2"/>
    <w:rsid w:val="00C8254F"/>
    <w:rsid w:val="00C82ABC"/>
    <w:rsid w:val="00C873DF"/>
    <w:rsid w:val="00C90CB0"/>
    <w:rsid w:val="00C90E97"/>
    <w:rsid w:val="00C910AB"/>
    <w:rsid w:val="00C9343D"/>
    <w:rsid w:val="00C93860"/>
    <w:rsid w:val="00C95397"/>
    <w:rsid w:val="00C959A7"/>
    <w:rsid w:val="00CA1C40"/>
    <w:rsid w:val="00CA200E"/>
    <w:rsid w:val="00CA30E9"/>
    <w:rsid w:val="00CA3985"/>
    <w:rsid w:val="00CA704B"/>
    <w:rsid w:val="00CB44BB"/>
    <w:rsid w:val="00CB4EFD"/>
    <w:rsid w:val="00CB4FD2"/>
    <w:rsid w:val="00CB5BDA"/>
    <w:rsid w:val="00CC0DCE"/>
    <w:rsid w:val="00CC0FD6"/>
    <w:rsid w:val="00CC288A"/>
    <w:rsid w:val="00CC31D9"/>
    <w:rsid w:val="00CD0F35"/>
    <w:rsid w:val="00CD2B51"/>
    <w:rsid w:val="00CD3ABC"/>
    <w:rsid w:val="00CD3D69"/>
    <w:rsid w:val="00CD582A"/>
    <w:rsid w:val="00CE12C1"/>
    <w:rsid w:val="00CE12E9"/>
    <w:rsid w:val="00CE1780"/>
    <w:rsid w:val="00CF1E2B"/>
    <w:rsid w:val="00CF3E56"/>
    <w:rsid w:val="00CF6D7F"/>
    <w:rsid w:val="00CF7930"/>
    <w:rsid w:val="00D01F8E"/>
    <w:rsid w:val="00D03731"/>
    <w:rsid w:val="00D06033"/>
    <w:rsid w:val="00D07C05"/>
    <w:rsid w:val="00D118F9"/>
    <w:rsid w:val="00D12BE6"/>
    <w:rsid w:val="00D156EA"/>
    <w:rsid w:val="00D160AE"/>
    <w:rsid w:val="00D16BFC"/>
    <w:rsid w:val="00D16F00"/>
    <w:rsid w:val="00D20DA1"/>
    <w:rsid w:val="00D21DC8"/>
    <w:rsid w:val="00D23D3F"/>
    <w:rsid w:val="00D27CE0"/>
    <w:rsid w:val="00D3047D"/>
    <w:rsid w:val="00D30D9B"/>
    <w:rsid w:val="00D31DB0"/>
    <w:rsid w:val="00D348A1"/>
    <w:rsid w:val="00D35C92"/>
    <w:rsid w:val="00D3623D"/>
    <w:rsid w:val="00D37B79"/>
    <w:rsid w:val="00D409E5"/>
    <w:rsid w:val="00D41CF3"/>
    <w:rsid w:val="00D45232"/>
    <w:rsid w:val="00D5109F"/>
    <w:rsid w:val="00D52F4C"/>
    <w:rsid w:val="00D536CD"/>
    <w:rsid w:val="00D53DA2"/>
    <w:rsid w:val="00D560F0"/>
    <w:rsid w:val="00D5682E"/>
    <w:rsid w:val="00D63CC4"/>
    <w:rsid w:val="00D6460A"/>
    <w:rsid w:val="00D70D7C"/>
    <w:rsid w:val="00D72051"/>
    <w:rsid w:val="00D73926"/>
    <w:rsid w:val="00D746F3"/>
    <w:rsid w:val="00D7771D"/>
    <w:rsid w:val="00D82168"/>
    <w:rsid w:val="00D82F57"/>
    <w:rsid w:val="00D832E7"/>
    <w:rsid w:val="00D852B1"/>
    <w:rsid w:val="00D8705E"/>
    <w:rsid w:val="00D87931"/>
    <w:rsid w:val="00D87D58"/>
    <w:rsid w:val="00D95761"/>
    <w:rsid w:val="00D96284"/>
    <w:rsid w:val="00D96CE9"/>
    <w:rsid w:val="00DA2B71"/>
    <w:rsid w:val="00DB0E28"/>
    <w:rsid w:val="00DB17FA"/>
    <w:rsid w:val="00DB327B"/>
    <w:rsid w:val="00DB5A2E"/>
    <w:rsid w:val="00DB7B09"/>
    <w:rsid w:val="00DC4355"/>
    <w:rsid w:val="00DC4733"/>
    <w:rsid w:val="00DC48ED"/>
    <w:rsid w:val="00DD0711"/>
    <w:rsid w:val="00DD11F2"/>
    <w:rsid w:val="00DD11F6"/>
    <w:rsid w:val="00DD181C"/>
    <w:rsid w:val="00DD2212"/>
    <w:rsid w:val="00DD4FB7"/>
    <w:rsid w:val="00DD5D6E"/>
    <w:rsid w:val="00DD6DDE"/>
    <w:rsid w:val="00DD71D8"/>
    <w:rsid w:val="00DD7D9A"/>
    <w:rsid w:val="00DE3E5B"/>
    <w:rsid w:val="00DE4F43"/>
    <w:rsid w:val="00DE6145"/>
    <w:rsid w:val="00DE684C"/>
    <w:rsid w:val="00DE7B57"/>
    <w:rsid w:val="00DF3F88"/>
    <w:rsid w:val="00DF79C9"/>
    <w:rsid w:val="00E0157C"/>
    <w:rsid w:val="00E06AA0"/>
    <w:rsid w:val="00E0744C"/>
    <w:rsid w:val="00E10951"/>
    <w:rsid w:val="00E15316"/>
    <w:rsid w:val="00E15FA0"/>
    <w:rsid w:val="00E22024"/>
    <w:rsid w:val="00E24544"/>
    <w:rsid w:val="00E24CDC"/>
    <w:rsid w:val="00E25E05"/>
    <w:rsid w:val="00E40F66"/>
    <w:rsid w:val="00E42B0C"/>
    <w:rsid w:val="00E43049"/>
    <w:rsid w:val="00E43B74"/>
    <w:rsid w:val="00E43C00"/>
    <w:rsid w:val="00E45103"/>
    <w:rsid w:val="00E4546A"/>
    <w:rsid w:val="00E454D5"/>
    <w:rsid w:val="00E45BD9"/>
    <w:rsid w:val="00E45C28"/>
    <w:rsid w:val="00E4613C"/>
    <w:rsid w:val="00E46B4A"/>
    <w:rsid w:val="00E51B6B"/>
    <w:rsid w:val="00E55D06"/>
    <w:rsid w:val="00E56D43"/>
    <w:rsid w:val="00E57B24"/>
    <w:rsid w:val="00E57E9D"/>
    <w:rsid w:val="00E67DC0"/>
    <w:rsid w:val="00E707BA"/>
    <w:rsid w:val="00E72B5A"/>
    <w:rsid w:val="00E72E4C"/>
    <w:rsid w:val="00E73374"/>
    <w:rsid w:val="00E76B62"/>
    <w:rsid w:val="00E7740F"/>
    <w:rsid w:val="00E80637"/>
    <w:rsid w:val="00E83D8F"/>
    <w:rsid w:val="00E85C74"/>
    <w:rsid w:val="00E87A83"/>
    <w:rsid w:val="00E91E60"/>
    <w:rsid w:val="00E9236E"/>
    <w:rsid w:val="00E94123"/>
    <w:rsid w:val="00E9465F"/>
    <w:rsid w:val="00E966F7"/>
    <w:rsid w:val="00E96766"/>
    <w:rsid w:val="00E96C91"/>
    <w:rsid w:val="00EA09BC"/>
    <w:rsid w:val="00EB23EB"/>
    <w:rsid w:val="00EB2C25"/>
    <w:rsid w:val="00EB362B"/>
    <w:rsid w:val="00EB3D4B"/>
    <w:rsid w:val="00EB487D"/>
    <w:rsid w:val="00EB5750"/>
    <w:rsid w:val="00EB59DA"/>
    <w:rsid w:val="00EC2447"/>
    <w:rsid w:val="00EC6F57"/>
    <w:rsid w:val="00ED13D7"/>
    <w:rsid w:val="00EE0029"/>
    <w:rsid w:val="00EE0ED7"/>
    <w:rsid w:val="00EE1379"/>
    <w:rsid w:val="00EE3A3C"/>
    <w:rsid w:val="00EE4331"/>
    <w:rsid w:val="00EE4D5B"/>
    <w:rsid w:val="00EF039F"/>
    <w:rsid w:val="00EF0821"/>
    <w:rsid w:val="00EF193C"/>
    <w:rsid w:val="00EF3260"/>
    <w:rsid w:val="00EF4D48"/>
    <w:rsid w:val="00EF55A7"/>
    <w:rsid w:val="00EF745A"/>
    <w:rsid w:val="00F05FAB"/>
    <w:rsid w:val="00F06A14"/>
    <w:rsid w:val="00F144A2"/>
    <w:rsid w:val="00F17690"/>
    <w:rsid w:val="00F202AB"/>
    <w:rsid w:val="00F23C3D"/>
    <w:rsid w:val="00F24351"/>
    <w:rsid w:val="00F26187"/>
    <w:rsid w:val="00F30A3F"/>
    <w:rsid w:val="00F30E2C"/>
    <w:rsid w:val="00F31350"/>
    <w:rsid w:val="00F319D7"/>
    <w:rsid w:val="00F3283C"/>
    <w:rsid w:val="00F349AF"/>
    <w:rsid w:val="00F36BC0"/>
    <w:rsid w:val="00F40865"/>
    <w:rsid w:val="00F411E2"/>
    <w:rsid w:val="00F4214C"/>
    <w:rsid w:val="00F4429A"/>
    <w:rsid w:val="00F46427"/>
    <w:rsid w:val="00F5033D"/>
    <w:rsid w:val="00F5107B"/>
    <w:rsid w:val="00F54703"/>
    <w:rsid w:val="00F55013"/>
    <w:rsid w:val="00F612B2"/>
    <w:rsid w:val="00F61837"/>
    <w:rsid w:val="00F61A66"/>
    <w:rsid w:val="00F63A9B"/>
    <w:rsid w:val="00F66D39"/>
    <w:rsid w:val="00F6710A"/>
    <w:rsid w:val="00F70540"/>
    <w:rsid w:val="00F7260A"/>
    <w:rsid w:val="00F7408C"/>
    <w:rsid w:val="00F819A2"/>
    <w:rsid w:val="00F85314"/>
    <w:rsid w:val="00F9026C"/>
    <w:rsid w:val="00F93214"/>
    <w:rsid w:val="00F9393B"/>
    <w:rsid w:val="00F945F1"/>
    <w:rsid w:val="00F94942"/>
    <w:rsid w:val="00F95019"/>
    <w:rsid w:val="00F95A61"/>
    <w:rsid w:val="00F95C80"/>
    <w:rsid w:val="00FA357A"/>
    <w:rsid w:val="00FA5B4F"/>
    <w:rsid w:val="00FB0F49"/>
    <w:rsid w:val="00FB4D8A"/>
    <w:rsid w:val="00FB4F00"/>
    <w:rsid w:val="00FB6B9D"/>
    <w:rsid w:val="00FB7B88"/>
    <w:rsid w:val="00FC00C4"/>
    <w:rsid w:val="00FC53DE"/>
    <w:rsid w:val="00FC5CBB"/>
    <w:rsid w:val="00FC7028"/>
    <w:rsid w:val="00FC720E"/>
    <w:rsid w:val="00FD35C2"/>
    <w:rsid w:val="00FD3BA9"/>
    <w:rsid w:val="00FD453D"/>
    <w:rsid w:val="00FD463F"/>
    <w:rsid w:val="00FE113D"/>
    <w:rsid w:val="00FE1EB9"/>
    <w:rsid w:val="00FE49EF"/>
    <w:rsid w:val="00FE6B6B"/>
    <w:rsid w:val="00FE79CD"/>
    <w:rsid w:val="00FF041D"/>
    <w:rsid w:val="00FF2118"/>
    <w:rsid w:val="00FF2BCA"/>
    <w:rsid w:val="00FF30E0"/>
    <w:rsid w:val="00FF54D5"/>
    <w:rsid w:val="00FF6817"/>
    <w:rsid w:val="00FF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22EDBA79"/>
  <w15:chartTrackingRefBased/>
  <w15:docId w15:val="{E3273068-AFCD-493B-99BE-0CC5C8E14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5F1"/>
    <w:pPr>
      <w:spacing w:after="120" w:line="480" w:lineRule="auto"/>
      <w:jc w:val="both"/>
    </w:pPr>
    <w:rPr>
      <w:rFonts w:asciiTheme="minorHAnsi" w:hAnsiTheme="minorHAnsi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F43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53DE"/>
    <w:pPr>
      <w:keepNext/>
      <w:keepLines/>
      <w:spacing w:before="40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6817"/>
    <w:pPr>
      <w:keepNext/>
      <w:keepLines/>
      <w:spacing w:before="40" w:after="40"/>
      <w:outlineLvl w:val="2"/>
    </w:pPr>
    <w:rPr>
      <w:rFonts w:eastAsiaTheme="majorEastAsia" w:cstheme="majorBidi"/>
      <w:i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53DE"/>
    <w:pPr>
      <w:keepNext/>
      <w:keepLines/>
      <w:spacing w:before="40" w:after="0"/>
      <w:outlineLvl w:val="3"/>
    </w:pPr>
    <w:rPr>
      <w:rFonts w:eastAsiaTheme="majorEastAsia" w:cstheme="majorBidi"/>
      <w:iCs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F681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E0AE0"/>
    <w:pPr>
      <w:spacing w:after="100" w:afterAutospacing="1" w:line="240" w:lineRule="auto"/>
      <w:contextualSpacing/>
    </w:pPr>
    <w:rPr>
      <w:rFonts w:eastAsiaTheme="majorEastAsia" w:cstheme="majorBidi"/>
      <w:b/>
      <w:spacing w:val="10"/>
      <w:kern w:val="28"/>
      <w:sz w:val="36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BE0AE0"/>
    <w:rPr>
      <w:rFonts w:asciiTheme="majorHAnsi" w:eastAsiaTheme="majorEastAsia" w:hAnsiTheme="majorHAnsi" w:cstheme="majorBidi"/>
      <w:b/>
      <w:spacing w:val="10"/>
      <w:kern w:val="28"/>
      <w:sz w:val="36"/>
      <w:szCs w:val="56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E4F43"/>
    <w:rPr>
      <w:rFonts w:asciiTheme="minorHAnsi" w:eastAsiaTheme="majorEastAsia" w:hAnsiTheme="minorHAnsi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C53DE"/>
    <w:rPr>
      <w:rFonts w:ascii="Times New Roman" w:eastAsiaTheme="majorEastAsia" w:hAnsi="Times New Roman" w:cstheme="majorBidi"/>
      <w:b/>
      <w:i/>
      <w:sz w:val="24"/>
      <w:szCs w:val="26"/>
      <w:lang w:val="en-US"/>
    </w:rPr>
  </w:style>
  <w:style w:type="paragraph" w:styleId="NoSpacing">
    <w:name w:val="No Spacing"/>
    <w:uiPriority w:val="1"/>
    <w:qFormat/>
    <w:rsid w:val="00DE4F43"/>
    <w:pPr>
      <w:spacing w:line="240" w:lineRule="auto"/>
    </w:pPr>
    <w:rPr>
      <w:rFonts w:asciiTheme="minorHAnsi" w:hAnsiTheme="minorHAnsi"/>
      <w:sz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337A8"/>
    <w:pPr>
      <w:spacing w:after="0"/>
      <w:jc w:val="center"/>
    </w:pPr>
    <w:rPr>
      <w:rFonts w:ascii="Calibri Light" w:hAnsi="Calibri Light" w:cs="Calibri Light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37A8"/>
    <w:rPr>
      <w:rFonts w:ascii="Calibri Light" w:hAnsi="Calibri Light" w:cs="Calibri Light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37A8"/>
    <w:pPr>
      <w:spacing w:line="240" w:lineRule="auto"/>
    </w:pPr>
    <w:rPr>
      <w:rFonts w:ascii="Calibri Light" w:hAnsi="Calibri Light" w:cs="Calibri Light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337A8"/>
    <w:rPr>
      <w:rFonts w:ascii="Calibri Light" w:hAnsi="Calibri Light" w:cs="Calibri Light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B038A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92B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00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00D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00D7"/>
    <w:rPr>
      <w:rFonts w:asciiTheme="majorHAnsi" w:hAnsiTheme="majorHAnsi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0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0D7"/>
    <w:rPr>
      <w:rFonts w:asciiTheme="majorHAnsi" w:hAnsiTheme="majorHAnsi"/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0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0D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006E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749D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A749D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060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033"/>
    <w:rPr>
      <w:rFonts w:asciiTheme="majorHAnsi" w:hAnsiTheme="majorHAnsi"/>
    </w:rPr>
  </w:style>
  <w:style w:type="paragraph" w:styleId="Footer">
    <w:name w:val="footer"/>
    <w:basedOn w:val="Normal"/>
    <w:link w:val="FooterChar"/>
    <w:uiPriority w:val="99"/>
    <w:unhideWhenUsed/>
    <w:rsid w:val="00D060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033"/>
    <w:rPr>
      <w:rFonts w:asciiTheme="majorHAnsi" w:hAnsiTheme="majorHAnsi"/>
    </w:rPr>
  </w:style>
  <w:style w:type="character" w:customStyle="1" w:styleId="identifier">
    <w:name w:val="identifier"/>
    <w:basedOn w:val="DefaultParagraphFont"/>
    <w:rsid w:val="00C029EB"/>
  </w:style>
  <w:style w:type="character" w:customStyle="1" w:styleId="Heading3Char">
    <w:name w:val="Heading 3 Char"/>
    <w:basedOn w:val="DefaultParagraphFont"/>
    <w:link w:val="Heading3"/>
    <w:uiPriority w:val="9"/>
    <w:rsid w:val="00FF6817"/>
    <w:rPr>
      <w:rFonts w:ascii="Times New Roman" w:eastAsiaTheme="majorEastAsia" w:hAnsi="Times New Roman" w:cstheme="majorBidi"/>
      <w:i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C53DE"/>
    <w:rPr>
      <w:rFonts w:ascii="Times New Roman" w:eastAsiaTheme="majorEastAsia" w:hAnsi="Times New Roman" w:cstheme="majorBidi"/>
      <w:iCs/>
      <w:sz w:val="24"/>
      <w:u w:val="single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FF6817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table" w:styleId="GridTable3-Accent3">
    <w:name w:val="Grid Table 3 Accent 3"/>
    <w:basedOn w:val="TableNormal"/>
    <w:uiPriority w:val="48"/>
    <w:rsid w:val="00560AAC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customStyle="1" w:styleId="Default">
    <w:name w:val="Default"/>
    <w:rsid w:val="00432CFD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B17FA"/>
    <w:rPr>
      <w:color w:val="954F72" w:themeColor="followedHyperlink"/>
      <w:u w:val="single"/>
    </w:rPr>
  </w:style>
  <w:style w:type="character" w:customStyle="1" w:styleId="line-clamp-1">
    <w:name w:val="line-clamp-1"/>
    <w:basedOn w:val="DefaultParagraphFont"/>
    <w:rsid w:val="00622020"/>
  </w:style>
  <w:style w:type="character" w:styleId="PlaceholderText">
    <w:name w:val="Placeholder Text"/>
    <w:basedOn w:val="DefaultParagraphFont"/>
    <w:uiPriority w:val="99"/>
    <w:semiHidden/>
    <w:rsid w:val="00156F11"/>
    <w:rPr>
      <w:color w:val="808080"/>
    </w:rPr>
  </w:style>
  <w:style w:type="paragraph" w:styleId="Revision">
    <w:name w:val="Revision"/>
    <w:hidden/>
    <w:uiPriority w:val="99"/>
    <w:semiHidden/>
    <w:rsid w:val="0076048B"/>
    <w:pPr>
      <w:spacing w:line="240" w:lineRule="auto"/>
    </w:pPr>
    <w:rPr>
      <w:rFonts w:asciiTheme="minorHAnsi" w:hAnsiTheme="minorHAns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13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4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4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06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031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4152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06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8359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4171469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7974597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751652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15826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9662401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78529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14756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68429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185118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076914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6338712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8399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7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6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6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94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9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1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60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06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854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0365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42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67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15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29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9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364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4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2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38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1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04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3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3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59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09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3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74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27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51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2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5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40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80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374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5985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6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7B16B-683C-4A39-97AB-3D28F36E4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4</TotalTime>
  <Pages>1</Pages>
  <Words>37</Words>
  <Characters>20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ie, Valerie (HAG)</dc:creator>
  <cp:keywords/>
  <dc:description/>
  <cp:lastModifiedBy>Debie, Valerie (HAG)</cp:lastModifiedBy>
  <cp:revision>26</cp:revision>
  <dcterms:created xsi:type="dcterms:W3CDTF">2024-09-30T12:08:00Z</dcterms:created>
  <dcterms:modified xsi:type="dcterms:W3CDTF">2024-10-08T08:27:00Z</dcterms:modified>
</cp:coreProperties>
</file>